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95351" w14:textId="77777777" w:rsidR="00F14169" w:rsidRPr="008B427B" w:rsidRDefault="00F14169" w:rsidP="00F1416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B427B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B427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B427B">
        <w:rPr>
          <w:rFonts w:ascii="Times New Roman" w:hAnsi="Times New Roman" w:cs="Times New Roman"/>
          <w:sz w:val="24"/>
          <w:szCs w:val="24"/>
        </w:rPr>
        <w:t xml:space="preserve">The summary of types of intervention outcomes 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645"/>
        <w:gridCol w:w="1044"/>
        <w:gridCol w:w="1383"/>
        <w:gridCol w:w="1213"/>
        <w:gridCol w:w="947"/>
        <w:gridCol w:w="1418"/>
        <w:gridCol w:w="1276"/>
      </w:tblGrid>
      <w:tr w:rsidR="00F14169" w:rsidRPr="008B427B" w14:paraId="4797199E" w14:textId="77777777" w:rsidTr="00557EA4">
        <w:trPr>
          <w:cantSplit/>
          <w:trHeight w:val="155"/>
        </w:trPr>
        <w:tc>
          <w:tcPr>
            <w:tcW w:w="1645" w:type="dxa"/>
          </w:tcPr>
          <w:p w14:paraId="404E16DA" w14:textId="77777777" w:rsidR="00F14169" w:rsidRPr="008B427B" w:rsidRDefault="00F14169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14:paraId="0ECF8D87" w14:textId="77777777" w:rsidR="00F14169" w:rsidRPr="00204E25" w:rsidRDefault="00F14169" w:rsidP="00557E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E25">
              <w:rPr>
                <w:rFonts w:ascii="Times New Roman" w:hAnsi="Times New Roman" w:cs="Times New Roman"/>
                <w:sz w:val="18"/>
                <w:szCs w:val="18"/>
              </w:rPr>
              <w:t>Disease control</w:t>
            </w:r>
          </w:p>
        </w:tc>
        <w:tc>
          <w:tcPr>
            <w:tcW w:w="1383" w:type="dxa"/>
          </w:tcPr>
          <w:p w14:paraId="4B752FD6" w14:textId="77777777" w:rsidR="00F14169" w:rsidRPr="00204E25" w:rsidRDefault="00F14169" w:rsidP="00557E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E25">
              <w:rPr>
                <w:rFonts w:ascii="Times New Roman" w:hAnsi="Times New Roman" w:cs="Times New Roman"/>
                <w:sz w:val="18"/>
                <w:szCs w:val="18"/>
              </w:rPr>
              <w:t>Medication management</w:t>
            </w:r>
          </w:p>
        </w:tc>
        <w:tc>
          <w:tcPr>
            <w:tcW w:w="1213" w:type="dxa"/>
          </w:tcPr>
          <w:p w14:paraId="69B8FCA1" w14:textId="77777777" w:rsidR="00F14169" w:rsidRPr="00204E25" w:rsidRDefault="00F14169" w:rsidP="00557E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E25">
              <w:rPr>
                <w:rFonts w:ascii="Times New Roman" w:hAnsi="Times New Roman" w:cs="Times New Roman"/>
                <w:sz w:val="18"/>
                <w:szCs w:val="18"/>
              </w:rPr>
              <w:t>Patient self-management</w:t>
            </w:r>
          </w:p>
        </w:tc>
        <w:tc>
          <w:tcPr>
            <w:tcW w:w="947" w:type="dxa"/>
          </w:tcPr>
          <w:p w14:paraId="78C0AF29" w14:textId="77777777" w:rsidR="00F14169" w:rsidRPr="00204E25" w:rsidRDefault="00F14169" w:rsidP="00557E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E25">
              <w:rPr>
                <w:rFonts w:ascii="Times New Roman" w:hAnsi="Times New Roman" w:cs="Times New Roman"/>
                <w:sz w:val="18"/>
                <w:szCs w:val="18"/>
              </w:rPr>
              <w:t xml:space="preserve">Patient care </w:t>
            </w:r>
          </w:p>
        </w:tc>
        <w:tc>
          <w:tcPr>
            <w:tcW w:w="1418" w:type="dxa"/>
          </w:tcPr>
          <w:p w14:paraId="130CAFB5" w14:textId="77777777" w:rsidR="00F14169" w:rsidRPr="00204E25" w:rsidRDefault="00F14169" w:rsidP="00557E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E25">
              <w:rPr>
                <w:rFonts w:ascii="Times New Roman" w:hAnsi="Times New Roman" w:cs="Times New Roman"/>
                <w:sz w:val="18"/>
                <w:szCs w:val="18"/>
              </w:rPr>
              <w:t>Doctor-patient communication</w:t>
            </w:r>
          </w:p>
        </w:tc>
        <w:tc>
          <w:tcPr>
            <w:tcW w:w="1276" w:type="dxa"/>
          </w:tcPr>
          <w:p w14:paraId="68BD7750" w14:textId="77777777" w:rsidR="00F14169" w:rsidRPr="00204E25" w:rsidRDefault="00F14169" w:rsidP="00557E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E25">
              <w:rPr>
                <w:rFonts w:ascii="Times New Roman" w:hAnsi="Times New Roman" w:cs="Times New Roman"/>
                <w:sz w:val="18"/>
                <w:szCs w:val="18"/>
              </w:rPr>
              <w:t>Feasibility and satisfaction of intervention</w:t>
            </w:r>
          </w:p>
        </w:tc>
      </w:tr>
      <w:tr w:rsidR="00F14169" w:rsidRPr="008B427B" w14:paraId="6AD763E0" w14:textId="77777777" w:rsidTr="00557EA4">
        <w:tc>
          <w:tcPr>
            <w:tcW w:w="1645" w:type="dxa"/>
          </w:tcPr>
          <w:p w14:paraId="0ABEAF46" w14:textId="77777777" w:rsidR="00F14169" w:rsidRPr="008B427B" w:rsidRDefault="00F14169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Fried T. 2017</w:t>
            </w:r>
          </w:p>
        </w:tc>
        <w:tc>
          <w:tcPr>
            <w:tcW w:w="1044" w:type="dxa"/>
          </w:tcPr>
          <w:p w14:paraId="5056C0FC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shd w:val="clear" w:color="auto" w:fill="auto"/>
          </w:tcPr>
          <w:p w14:paraId="2B365200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  <w:shd w:val="clear" w:color="auto" w:fill="auto"/>
          </w:tcPr>
          <w:p w14:paraId="5DF4844B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shd w:val="clear" w:color="auto" w:fill="auto"/>
          </w:tcPr>
          <w:p w14:paraId="0884173A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E7BC7B6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7DA9816E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169" w:rsidRPr="008B427B" w14:paraId="1567BEEE" w14:textId="77777777" w:rsidTr="00557EA4">
        <w:tc>
          <w:tcPr>
            <w:tcW w:w="1645" w:type="dxa"/>
          </w:tcPr>
          <w:p w14:paraId="641F7F96" w14:textId="77777777" w:rsidR="00F14169" w:rsidRPr="008B427B" w:rsidRDefault="00F14169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Marcolino</w:t>
            </w:r>
            <w:proofErr w:type="spellEnd"/>
            <w:r w:rsidRPr="008B427B"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</w:p>
        </w:tc>
        <w:tc>
          <w:tcPr>
            <w:tcW w:w="1044" w:type="dxa"/>
          </w:tcPr>
          <w:p w14:paraId="276E7709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shd w:val="clear" w:color="auto" w:fill="auto"/>
          </w:tcPr>
          <w:p w14:paraId="53D94A11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auto"/>
          </w:tcPr>
          <w:p w14:paraId="51FB580C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947" w:type="dxa"/>
            <w:shd w:val="clear" w:color="auto" w:fill="auto"/>
          </w:tcPr>
          <w:p w14:paraId="326DB773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623909E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0D6FCF13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14169" w:rsidRPr="008B427B" w14:paraId="234F95A5" w14:textId="77777777" w:rsidTr="00557EA4">
        <w:tc>
          <w:tcPr>
            <w:tcW w:w="1645" w:type="dxa"/>
          </w:tcPr>
          <w:p w14:paraId="48147EB0" w14:textId="77777777" w:rsidR="00F14169" w:rsidRPr="008B427B" w:rsidRDefault="00F14169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McDonald 2019</w:t>
            </w:r>
          </w:p>
        </w:tc>
        <w:tc>
          <w:tcPr>
            <w:tcW w:w="1044" w:type="dxa"/>
          </w:tcPr>
          <w:p w14:paraId="554CF1B0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shd w:val="clear" w:color="auto" w:fill="auto"/>
          </w:tcPr>
          <w:p w14:paraId="03E0DF48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  <w:shd w:val="clear" w:color="auto" w:fill="auto"/>
          </w:tcPr>
          <w:p w14:paraId="64E287AC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shd w:val="clear" w:color="auto" w:fill="auto"/>
          </w:tcPr>
          <w:p w14:paraId="617BCC5D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55C07CA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16A3C1D4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169" w:rsidRPr="008B427B" w14:paraId="34C1E443" w14:textId="77777777" w:rsidTr="00557EA4">
        <w:tc>
          <w:tcPr>
            <w:tcW w:w="1645" w:type="dxa"/>
          </w:tcPr>
          <w:p w14:paraId="3F2C9430" w14:textId="77777777" w:rsidR="00F14169" w:rsidRPr="008B427B" w:rsidRDefault="00F14169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Peleg 2017</w:t>
            </w:r>
          </w:p>
        </w:tc>
        <w:tc>
          <w:tcPr>
            <w:tcW w:w="1044" w:type="dxa"/>
          </w:tcPr>
          <w:p w14:paraId="2C3DC696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shd w:val="clear" w:color="auto" w:fill="auto"/>
          </w:tcPr>
          <w:p w14:paraId="58F83777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auto"/>
          </w:tcPr>
          <w:p w14:paraId="4574BB4E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47" w:type="dxa"/>
            <w:shd w:val="clear" w:color="auto" w:fill="auto"/>
          </w:tcPr>
          <w:p w14:paraId="2A426878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18" w:type="dxa"/>
          </w:tcPr>
          <w:p w14:paraId="50AE81DC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51B8AC96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169" w:rsidRPr="008B427B" w14:paraId="2CCD27FA" w14:textId="77777777" w:rsidTr="00557EA4">
        <w:tc>
          <w:tcPr>
            <w:tcW w:w="1645" w:type="dxa"/>
          </w:tcPr>
          <w:p w14:paraId="0D5EBC27" w14:textId="77777777" w:rsidR="00F14169" w:rsidRPr="008B427B" w:rsidRDefault="00F14169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Schiff 2019</w:t>
            </w:r>
          </w:p>
        </w:tc>
        <w:tc>
          <w:tcPr>
            <w:tcW w:w="1044" w:type="dxa"/>
          </w:tcPr>
          <w:p w14:paraId="0664E788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shd w:val="clear" w:color="auto" w:fill="auto"/>
          </w:tcPr>
          <w:p w14:paraId="68130B32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3" w:type="dxa"/>
            <w:shd w:val="clear" w:color="auto" w:fill="auto"/>
          </w:tcPr>
          <w:p w14:paraId="3DA15F3F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</w:tcPr>
          <w:p w14:paraId="72CFC4CE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7BE19A2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2EA2D00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169" w:rsidRPr="008B427B" w14:paraId="156466D9" w14:textId="77777777" w:rsidTr="00557EA4">
        <w:tc>
          <w:tcPr>
            <w:tcW w:w="1645" w:type="dxa"/>
          </w:tcPr>
          <w:p w14:paraId="55836687" w14:textId="77777777" w:rsidR="00F14169" w:rsidRPr="008B427B" w:rsidRDefault="00F14169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Willis 2020</w:t>
            </w:r>
          </w:p>
        </w:tc>
        <w:tc>
          <w:tcPr>
            <w:tcW w:w="1044" w:type="dxa"/>
          </w:tcPr>
          <w:p w14:paraId="2D01388A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shd w:val="clear" w:color="auto" w:fill="auto"/>
          </w:tcPr>
          <w:p w14:paraId="22E2C466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auto"/>
          </w:tcPr>
          <w:p w14:paraId="709554B8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47" w:type="dxa"/>
            <w:shd w:val="clear" w:color="auto" w:fill="auto"/>
          </w:tcPr>
          <w:p w14:paraId="2BE0049E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418" w:type="dxa"/>
          </w:tcPr>
          <w:p w14:paraId="4C1DD8EB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017A011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169" w:rsidRPr="008B427B" w14:paraId="2FC7E0EA" w14:textId="77777777" w:rsidTr="00557EA4">
        <w:tc>
          <w:tcPr>
            <w:tcW w:w="1645" w:type="dxa"/>
          </w:tcPr>
          <w:p w14:paraId="47CA4EED" w14:textId="77777777" w:rsidR="00F14169" w:rsidRPr="008B427B" w:rsidRDefault="00F14169" w:rsidP="00557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Prabhakaran 2018</w:t>
            </w:r>
          </w:p>
        </w:tc>
        <w:tc>
          <w:tcPr>
            <w:tcW w:w="1044" w:type="dxa"/>
          </w:tcPr>
          <w:p w14:paraId="3742A780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3" w:type="dxa"/>
            <w:shd w:val="clear" w:color="auto" w:fill="auto"/>
          </w:tcPr>
          <w:p w14:paraId="1320A555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auto"/>
          </w:tcPr>
          <w:p w14:paraId="66735A76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2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7" w:type="dxa"/>
          </w:tcPr>
          <w:p w14:paraId="72623DA0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DE31E62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D1167CC" w14:textId="77777777" w:rsidR="00F14169" w:rsidRPr="008B427B" w:rsidRDefault="00F14169" w:rsidP="00557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0C48C0" w14:textId="77777777" w:rsidR="00F14169" w:rsidRPr="008B427B" w:rsidRDefault="00F14169" w:rsidP="00F14169">
      <w:pPr>
        <w:rPr>
          <w:rFonts w:ascii="Times New Roman" w:hAnsi="Times New Roman" w:cs="Times New Roman"/>
          <w:sz w:val="24"/>
          <w:szCs w:val="24"/>
        </w:rPr>
      </w:pPr>
      <w:r w:rsidRPr="008B427B">
        <w:rPr>
          <w:rFonts w:ascii="Times New Roman" w:hAnsi="Times New Roman" w:cs="Times New Roman"/>
          <w:sz w:val="24"/>
          <w:szCs w:val="24"/>
        </w:rPr>
        <w:t>+ positive results, 0 not statistically significant</w:t>
      </w:r>
    </w:p>
    <w:p w14:paraId="4C4FBC20" w14:textId="77777777" w:rsidR="00D9683B" w:rsidRDefault="00D9683B"/>
    <w:sectPr w:rsidR="00D9683B" w:rsidSect="00FB5503">
      <w:pgSz w:w="12240" w:h="15840"/>
      <w:pgMar w:top="1440" w:right="1440" w:bottom="1440" w:left="144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169"/>
    <w:rsid w:val="0000103A"/>
    <w:rsid w:val="000016E6"/>
    <w:rsid w:val="00002521"/>
    <w:rsid w:val="00003840"/>
    <w:rsid w:val="000061DF"/>
    <w:rsid w:val="00006223"/>
    <w:rsid w:val="00006B3F"/>
    <w:rsid w:val="00016679"/>
    <w:rsid w:val="00016913"/>
    <w:rsid w:val="00022C4E"/>
    <w:rsid w:val="00023D40"/>
    <w:rsid w:val="000245F0"/>
    <w:rsid w:val="00026437"/>
    <w:rsid w:val="0002665B"/>
    <w:rsid w:val="00026BA1"/>
    <w:rsid w:val="0002735A"/>
    <w:rsid w:val="000307C0"/>
    <w:rsid w:val="00031086"/>
    <w:rsid w:val="00031105"/>
    <w:rsid w:val="00031B0C"/>
    <w:rsid w:val="00032D96"/>
    <w:rsid w:val="00033B2C"/>
    <w:rsid w:val="00033C31"/>
    <w:rsid w:val="00034557"/>
    <w:rsid w:val="00034865"/>
    <w:rsid w:val="000363C2"/>
    <w:rsid w:val="00041E17"/>
    <w:rsid w:val="00043ECC"/>
    <w:rsid w:val="00044193"/>
    <w:rsid w:val="00044BDF"/>
    <w:rsid w:val="00045547"/>
    <w:rsid w:val="000519E9"/>
    <w:rsid w:val="00054937"/>
    <w:rsid w:val="00055E4E"/>
    <w:rsid w:val="00055F84"/>
    <w:rsid w:val="000564B6"/>
    <w:rsid w:val="000565A1"/>
    <w:rsid w:val="000570C6"/>
    <w:rsid w:val="000600E6"/>
    <w:rsid w:val="0006203F"/>
    <w:rsid w:val="0006252E"/>
    <w:rsid w:val="00063F09"/>
    <w:rsid w:val="00066A2A"/>
    <w:rsid w:val="000712E5"/>
    <w:rsid w:val="00071671"/>
    <w:rsid w:val="00071A01"/>
    <w:rsid w:val="00071B61"/>
    <w:rsid w:val="000727EB"/>
    <w:rsid w:val="00072DFB"/>
    <w:rsid w:val="00074DAE"/>
    <w:rsid w:val="00074E47"/>
    <w:rsid w:val="00076A02"/>
    <w:rsid w:val="00076C6C"/>
    <w:rsid w:val="0008194A"/>
    <w:rsid w:val="00082562"/>
    <w:rsid w:val="00085FB8"/>
    <w:rsid w:val="00086163"/>
    <w:rsid w:val="000867EC"/>
    <w:rsid w:val="00090A5C"/>
    <w:rsid w:val="00090DAB"/>
    <w:rsid w:val="0009371E"/>
    <w:rsid w:val="00093BDA"/>
    <w:rsid w:val="00095B3A"/>
    <w:rsid w:val="0009633C"/>
    <w:rsid w:val="000965E9"/>
    <w:rsid w:val="0009712B"/>
    <w:rsid w:val="000A4097"/>
    <w:rsid w:val="000A4EA9"/>
    <w:rsid w:val="000A5BBA"/>
    <w:rsid w:val="000A60D5"/>
    <w:rsid w:val="000A6B18"/>
    <w:rsid w:val="000B268C"/>
    <w:rsid w:val="000B3461"/>
    <w:rsid w:val="000B50C1"/>
    <w:rsid w:val="000B5712"/>
    <w:rsid w:val="000B7436"/>
    <w:rsid w:val="000B7BD5"/>
    <w:rsid w:val="000C0FD5"/>
    <w:rsid w:val="000C3A15"/>
    <w:rsid w:val="000C532E"/>
    <w:rsid w:val="000C57AC"/>
    <w:rsid w:val="000C6785"/>
    <w:rsid w:val="000D0737"/>
    <w:rsid w:val="000D3D7E"/>
    <w:rsid w:val="000E0534"/>
    <w:rsid w:val="000E1265"/>
    <w:rsid w:val="000E1A0D"/>
    <w:rsid w:val="000E24BA"/>
    <w:rsid w:val="000E3C45"/>
    <w:rsid w:val="000E484B"/>
    <w:rsid w:val="000E5713"/>
    <w:rsid w:val="000E60FF"/>
    <w:rsid w:val="000E6612"/>
    <w:rsid w:val="000E6B9A"/>
    <w:rsid w:val="000F1A15"/>
    <w:rsid w:val="000F23F5"/>
    <w:rsid w:val="000F4DE0"/>
    <w:rsid w:val="000F6449"/>
    <w:rsid w:val="000F655B"/>
    <w:rsid w:val="000F7073"/>
    <w:rsid w:val="0010000C"/>
    <w:rsid w:val="00102930"/>
    <w:rsid w:val="001029DF"/>
    <w:rsid w:val="00102E1E"/>
    <w:rsid w:val="001067C8"/>
    <w:rsid w:val="00106A93"/>
    <w:rsid w:val="001072C1"/>
    <w:rsid w:val="001153E0"/>
    <w:rsid w:val="0011672A"/>
    <w:rsid w:val="00120336"/>
    <w:rsid w:val="00121E18"/>
    <w:rsid w:val="00123168"/>
    <w:rsid w:val="00123486"/>
    <w:rsid w:val="001260B7"/>
    <w:rsid w:val="00126BF7"/>
    <w:rsid w:val="00126F69"/>
    <w:rsid w:val="00127752"/>
    <w:rsid w:val="00131BFD"/>
    <w:rsid w:val="00131E25"/>
    <w:rsid w:val="00133321"/>
    <w:rsid w:val="00134279"/>
    <w:rsid w:val="00134F52"/>
    <w:rsid w:val="00135636"/>
    <w:rsid w:val="00135843"/>
    <w:rsid w:val="00136285"/>
    <w:rsid w:val="00137177"/>
    <w:rsid w:val="001420A7"/>
    <w:rsid w:val="00143481"/>
    <w:rsid w:val="00143E50"/>
    <w:rsid w:val="001443FC"/>
    <w:rsid w:val="00144A52"/>
    <w:rsid w:val="001476F9"/>
    <w:rsid w:val="00150303"/>
    <w:rsid w:val="00150554"/>
    <w:rsid w:val="001522BF"/>
    <w:rsid w:val="00153DDE"/>
    <w:rsid w:val="00155126"/>
    <w:rsid w:val="001562E5"/>
    <w:rsid w:val="001610D9"/>
    <w:rsid w:val="00161CB9"/>
    <w:rsid w:val="00163420"/>
    <w:rsid w:val="00166601"/>
    <w:rsid w:val="00167212"/>
    <w:rsid w:val="001700A9"/>
    <w:rsid w:val="0017103E"/>
    <w:rsid w:val="001735BC"/>
    <w:rsid w:val="00175A78"/>
    <w:rsid w:val="00175B07"/>
    <w:rsid w:val="0017685F"/>
    <w:rsid w:val="00176F7D"/>
    <w:rsid w:val="001778AE"/>
    <w:rsid w:val="0018176B"/>
    <w:rsid w:val="00181D3D"/>
    <w:rsid w:val="001843F4"/>
    <w:rsid w:val="00184BA2"/>
    <w:rsid w:val="00185356"/>
    <w:rsid w:val="001858B6"/>
    <w:rsid w:val="00186871"/>
    <w:rsid w:val="00186AA2"/>
    <w:rsid w:val="00190CD7"/>
    <w:rsid w:val="00190E70"/>
    <w:rsid w:val="0019198D"/>
    <w:rsid w:val="00191BA4"/>
    <w:rsid w:val="00192232"/>
    <w:rsid w:val="00195CE8"/>
    <w:rsid w:val="00196C93"/>
    <w:rsid w:val="00197611"/>
    <w:rsid w:val="00197691"/>
    <w:rsid w:val="00197E0D"/>
    <w:rsid w:val="001A2F28"/>
    <w:rsid w:val="001A49F5"/>
    <w:rsid w:val="001A4C52"/>
    <w:rsid w:val="001A64B7"/>
    <w:rsid w:val="001A7884"/>
    <w:rsid w:val="001B1201"/>
    <w:rsid w:val="001B21A8"/>
    <w:rsid w:val="001B2D71"/>
    <w:rsid w:val="001B3148"/>
    <w:rsid w:val="001B3609"/>
    <w:rsid w:val="001B4C6C"/>
    <w:rsid w:val="001B5623"/>
    <w:rsid w:val="001B57E7"/>
    <w:rsid w:val="001B5C86"/>
    <w:rsid w:val="001B6717"/>
    <w:rsid w:val="001C1FCA"/>
    <w:rsid w:val="001C43E8"/>
    <w:rsid w:val="001C5039"/>
    <w:rsid w:val="001C51BF"/>
    <w:rsid w:val="001C5411"/>
    <w:rsid w:val="001C6954"/>
    <w:rsid w:val="001C6F88"/>
    <w:rsid w:val="001C7218"/>
    <w:rsid w:val="001C7BE5"/>
    <w:rsid w:val="001C7EB5"/>
    <w:rsid w:val="001D2C6B"/>
    <w:rsid w:val="001D50E1"/>
    <w:rsid w:val="001D5CDB"/>
    <w:rsid w:val="001D79DB"/>
    <w:rsid w:val="001E236C"/>
    <w:rsid w:val="001E2D97"/>
    <w:rsid w:val="001E2F28"/>
    <w:rsid w:val="001E3EBB"/>
    <w:rsid w:val="001E4FF4"/>
    <w:rsid w:val="001E5509"/>
    <w:rsid w:val="001E69DE"/>
    <w:rsid w:val="001E6DBC"/>
    <w:rsid w:val="001E77F6"/>
    <w:rsid w:val="001F0572"/>
    <w:rsid w:val="001F2E08"/>
    <w:rsid w:val="001F397B"/>
    <w:rsid w:val="001F3E0A"/>
    <w:rsid w:val="001F55A4"/>
    <w:rsid w:val="001F61E4"/>
    <w:rsid w:val="001F659F"/>
    <w:rsid w:val="001F6B75"/>
    <w:rsid w:val="001F7C14"/>
    <w:rsid w:val="002015E2"/>
    <w:rsid w:val="00201E95"/>
    <w:rsid w:val="00202786"/>
    <w:rsid w:val="00205542"/>
    <w:rsid w:val="00212829"/>
    <w:rsid w:val="00213CEC"/>
    <w:rsid w:val="00214671"/>
    <w:rsid w:val="00214A2F"/>
    <w:rsid w:val="002150C2"/>
    <w:rsid w:val="002164DA"/>
    <w:rsid w:val="00216DA6"/>
    <w:rsid w:val="00220208"/>
    <w:rsid w:val="00220C5F"/>
    <w:rsid w:val="00220C99"/>
    <w:rsid w:val="00221595"/>
    <w:rsid w:val="002223B3"/>
    <w:rsid w:val="00223C80"/>
    <w:rsid w:val="00223E33"/>
    <w:rsid w:val="002244FF"/>
    <w:rsid w:val="002250B6"/>
    <w:rsid w:val="0022512D"/>
    <w:rsid w:val="00230E07"/>
    <w:rsid w:val="00233978"/>
    <w:rsid w:val="00236BD1"/>
    <w:rsid w:val="0023734D"/>
    <w:rsid w:val="00241307"/>
    <w:rsid w:val="0024409F"/>
    <w:rsid w:val="00245000"/>
    <w:rsid w:val="00247788"/>
    <w:rsid w:val="00250462"/>
    <w:rsid w:val="002504CE"/>
    <w:rsid w:val="00252607"/>
    <w:rsid w:val="0025368C"/>
    <w:rsid w:val="00254806"/>
    <w:rsid w:val="0025597A"/>
    <w:rsid w:val="00256867"/>
    <w:rsid w:val="002572EC"/>
    <w:rsid w:val="00257764"/>
    <w:rsid w:val="00257781"/>
    <w:rsid w:val="00257E5C"/>
    <w:rsid w:val="002608D4"/>
    <w:rsid w:val="00260CBB"/>
    <w:rsid w:val="00263B5B"/>
    <w:rsid w:val="002711B6"/>
    <w:rsid w:val="00271305"/>
    <w:rsid w:val="002725D3"/>
    <w:rsid w:val="00273466"/>
    <w:rsid w:val="00273A51"/>
    <w:rsid w:val="002758E1"/>
    <w:rsid w:val="00275AD5"/>
    <w:rsid w:val="0027632E"/>
    <w:rsid w:val="002767DC"/>
    <w:rsid w:val="002825EA"/>
    <w:rsid w:val="00283694"/>
    <w:rsid w:val="0028601D"/>
    <w:rsid w:val="0028682D"/>
    <w:rsid w:val="00290B25"/>
    <w:rsid w:val="0029187F"/>
    <w:rsid w:val="00292057"/>
    <w:rsid w:val="0029566D"/>
    <w:rsid w:val="002956D2"/>
    <w:rsid w:val="002959AE"/>
    <w:rsid w:val="00296EDD"/>
    <w:rsid w:val="00297CEE"/>
    <w:rsid w:val="002A0543"/>
    <w:rsid w:val="002A107D"/>
    <w:rsid w:val="002A15F8"/>
    <w:rsid w:val="002A2845"/>
    <w:rsid w:val="002A2B64"/>
    <w:rsid w:val="002A31FE"/>
    <w:rsid w:val="002A33F4"/>
    <w:rsid w:val="002A3C4D"/>
    <w:rsid w:val="002A471B"/>
    <w:rsid w:val="002A5A52"/>
    <w:rsid w:val="002A78DA"/>
    <w:rsid w:val="002B146A"/>
    <w:rsid w:val="002B1B1D"/>
    <w:rsid w:val="002B3070"/>
    <w:rsid w:val="002B44B0"/>
    <w:rsid w:val="002B5844"/>
    <w:rsid w:val="002B658F"/>
    <w:rsid w:val="002C1731"/>
    <w:rsid w:val="002C1C26"/>
    <w:rsid w:val="002C1C78"/>
    <w:rsid w:val="002C23F8"/>
    <w:rsid w:val="002C2DD4"/>
    <w:rsid w:val="002C3CCD"/>
    <w:rsid w:val="002C4323"/>
    <w:rsid w:val="002C5843"/>
    <w:rsid w:val="002C620D"/>
    <w:rsid w:val="002C6219"/>
    <w:rsid w:val="002C62A4"/>
    <w:rsid w:val="002C6B45"/>
    <w:rsid w:val="002D2931"/>
    <w:rsid w:val="002D2C8D"/>
    <w:rsid w:val="002D3E71"/>
    <w:rsid w:val="002D5591"/>
    <w:rsid w:val="002D5838"/>
    <w:rsid w:val="002D5E53"/>
    <w:rsid w:val="002D7E80"/>
    <w:rsid w:val="002E0268"/>
    <w:rsid w:val="002E090D"/>
    <w:rsid w:val="002E0D86"/>
    <w:rsid w:val="002E2E03"/>
    <w:rsid w:val="002E4A3C"/>
    <w:rsid w:val="002E4FA8"/>
    <w:rsid w:val="002F088D"/>
    <w:rsid w:val="002F12C6"/>
    <w:rsid w:val="002F579A"/>
    <w:rsid w:val="002F5F49"/>
    <w:rsid w:val="002F6AEF"/>
    <w:rsid w:val="002F6B54"/>
    <w:rsid w:val="003025C9"/>
    <w:rsid w:val="00302DF7"/>
    <w:rsid w:val="00303879"/>
    <w:rsid w:val="003043D6"/>
    <w:rsid w:val="00304F5B"/>
    <w:rsid w:val="00305514"/>
    <w:rsid w:val="00306037"/>
    <w:rsid w:val="00306B1A"/>
    <w:rsid w:val="00307C25"/>
    <w:rsid w:val="00310DFA"/>
    <w:rsid w:val="00311490"/>
    <w:rsid w:val="0031270A"/>
    <w:rsid w:val="0031276C"/>
    <w:rsid w:val="003131B9"/>
    <w:rsid w:val="00313484"/>
    <w:rsid w:val="00316104"/>
    <w:rsid w:val="0032054D"/>
    <w:rsid w:val="003208F6"/>
    <w:rsid w:val="00321847"/>
    <w:rsid w:val="00324D41"/>
    <w:rsid w:val="00326360"/>
    <w:rsid w:val="00327290"/>
    <w:rsid w:val="0033212D"/>
    <w:rsid w:val="0033255B"/>
    <w:rsid w:val="00332AB6"/>
    <w:rsid w:val="00332C17"/>
    <w:rsid w:val="003355F8"/>
    <w:rsid w:val="003377E3"/>
    <w:rsid w:val="003378D0"/>
    <w:rsid w:val="00337D64"/>
    <w:rsid w:val="00341791"/>
    <w:rsid w:val="00341B61"/>
    <w:rsid w:val="0034691F"/>
    <w:rsid w:val="00347C9F"/>
    <w:rsid w:val="00356D27"/>
    <w:rsid w:val="00360752"/>
    <w:rsid w:val="0036135E"/>
    <w:rsid w:val="003614C0"/>
    <w:rsid w:val="0036369E"/>
    <w:rsid w:val="00363FED"/>
    <w:rsid w:val="003662CC"/>
    <w:rsid w:val="003665DF"/>
    <w:rsid w:val="00367116"/>
    <w:rsid w:val="003725EE"/>
    <w:rsid w:val="00372ACE"/>
    <w:rsid w:val="00376921"/>
    <w:rsid w:val="00376B9B"/>
    <w:rsid w:val="0037780F"/>
    <w:rsid w:val="003779B1"/>
    <w:rsid w:val="00377DAE"/>
    <w:rsid w:val="00381A97"/>
    <w:rsid w:val="00381FE2"/>
    <w:rsid w:val="00381FF6"/>
    <w:rsid w:val="003827B1"/>
    <w:rsid w:val="00383E57"/>
    <w:rsid w:val="00384269"/>
    <w:rsid w:val="00384969"/>
    <w:rsid w:val="00386C15"/>
    <w:rsid w:val="003908AB"/>
    <w:rsid w:val="00391C9A"/>
    <w:rsid w:val="00392D17"/>
    <w:rsid w:val="00397844"/>
    <w:rsid w:val="00397EE9"/>
    <w:rsid w:val="003A12F8"/>
    <w:rsid w:val="003A1C99"/>
    <w:rsid w:val="003A3704"/>
    <w:rsid w:val="003A60E5"/>
    <w:rsid w:val="003B0462"/>
    <w:rsid w:val="003B4D02"/>
    <w:rsid w:val="003B55E2"/>
    <w:rsid w:val="003B6283"/>
    <w:rsid w:val="003C1BD5"/>
    <w:rsid w:val="003D2B81"/>
    <w:rsid w:val="003D3056"/>
    <w:rsid w:val="003D5C28"/>
    <w:rsid w:val="003D6C26"/>
    <w:rsid w:val="003E1616"/>
    <w:rsid w:val="003E4BBB"/>
    <w:rsid w:val="003E5AA8"/>
    <w:rsid w:val="003E5C04"/>
    <w:rsid w:val="003E6B00"/>
    <w:rsid w:val="003E74C3"/>
    <w:rsid w:val="003F16F0"/>
    <w:rsid w:val="003F354D"/>
    <w:rsid w:val="003F46C0"/>
    <w:rsid w:val="003F7A7F"/>
    <w:rsid w:val="003F7F2F"/>
    <w:rsid w:val="00400AC0"/>
    <w:rsid w:val="0040277F"/>
    <w:rsid w:val="0040310F"/>
    <w:rsid w:val="0041199C"/>
    <w:rsid w:val="00412BEC"/>
    <w:rsid w:val="00412DD9"/>
    <w:rsid w:val="00413378"/>
    <w:rsid w:val="004141D9"/>
    <w:rsid w:val="00420DF0"/>
    <w:rsid w:val="0042234C"/>
    <w:rsid w:val="00422F6D"/>
    <w:rsid w:val="00423079"/>
    <w:rsid w:val="00426AE5"/>
    <w:rsid w:val="00427292"/>
    <w:rsid w:val="0042783E"/>
    <w:rsid w:val="00430361"/>
    <w:rsid w:val="00431C4B"/>
    <w:rsid w:val="00433872"/>
    <w:rsid w:val="004341DC"/>
    <w:rsid w:val="00434C8C"/>
    <w:rsid w:val="004358C2"/>
    <w:rsid w:val="004362C0"/>
    <w:rsid w:val="00437568"/>
    <w:rsid w:val="004422AD"/>
    <w:rsid w:val="00442F3C"/>
    <w:rsid w:val="00443ECE"/>
    <w:rsid w:val="00444EC4"/>
    <w:rsid w:val="004460D5"/>
    <w:rsid w:val="00446F03"/>
    <w:rsid w:val="00450CFC"/>
    <w:rsid w:val="004510EF"/>
    <w:rsid w:val="0045191D"/>
    <w:rsid w:val="00451F52"/>
    <w:rsid w:val="00460A11"/>
    <w:rsid w:val="0046151F"/>
    <w:rsid w:val="00462BBE"/>
    <w:rsid w:val="004637E5"/>
    <w:rsid w:val="00464975"/>
    <w:rsid w:val="004659B1"/>
    <w:rsid w:val="004664D0"/>
    <w:rsid w:val="004706A0"/>
    <w:rsid w:val="004710FB"/>
    <w:rsid w:val="004744E3"/>
    <w:rsid w:val="00475A91"/>
    <w:rsid w:val="00477A77"/>
    <w:rsid w:val="00477DEA"/>
    <w:rsid w:val="00480CA9"/>
    <w:rsid w:val="00485F94"/>
    <w:rsid w:val="004869A1"/>
    <w:rsid w:val="004871AB"/>
    <w:rsid w:val="00487207"/>
    <w:rsid w:val="00487CF9"/>
    <w:rsid w:val="00490A91"/>
    <w:rsid w:val="00492A1D"/>
    <w:rsid w:val="00493387"/>
    <w:rsid w:val="004946BB"/>
    <w:rsid w:val="00494C1D"/>
    <w:rsid w:val="00496F0A"/>
    <w:rsid w:val="004A0392"/>
    <w:rsid w:val="004A1B97"/>
    <w:rsid w:val="004A3A76"/>
    <w:rsid w:val="004A5320"/>
    <w:rsid w:val="004A5B3B"/>
    <w:rsid w:val="004A61EB"/>
    <w:rsid w:val="004B2B4A"/>
    <w:rsid w:val="004B5B88"/>
    <w:rsid w:val="004B619C"/>
    <w:rsid w:val="004B6D97"/>
    <w:rsid w:val="004B7EBF"/>
    <w:rsid w:val="004C0FDF"/>
    <w:rsid w:val="004C21D0"/>
    <w:rsid w:val="004C2948"/>
    <w:rsid w:val="004C2EB0"/>
    <w:rsid w:val="004C2F82"/>
    <w:rsid w:val="004C30F9"/>
    <w:rsid w:val="004C35B6"/>
    <w:rsid w:val="004D03CF"/>
    <w:rsid w:val="004D0CC5"/>
    <w:rsid w:val="004D20B0"/>
    <w:rsid w:val="004D23CC"/>
    <w:rsid w:val="004D3267"/>
    <w:rsid w:val="004D3947"/>
    <w:rsid w:val="004D40E9"/>
    <w:rsid w:val="004D5336"/>
    <w:rsid w:val="004E05B7"/>
    <w:rsid w:val="004E2E15"/>
    <w:rsid w:val="004E3F5F"/>
    <w:rsid w:val="004E5F75"/>
    <w:rsid w:val="004E6E3B"/>
    <w:rsid w:val="004F13B9"/>
    <w:rsid w:val="004F1AD5"/>
    <w:rsid w:val="004F1F39"/>
    <w:rsid w:val="004F2BC3"/>
    <w:rsid w:val="004F2E1B"/>
    <w:rsid w:val="004F2E3B"/>
    <w:rsid w:val="004F2F78"/>
    <w:rsid w:val="004F328B"/>
    <w:rsid w:val="004F393A"/>
    <w:rsid w:val="004F39B3"/>
    <w:rsid w:val="004F3EAF"/>
    <w:rsid w:val="004F5C02"/>
    <w:rsid w:val="004F5F5A"/>
    <w:rsid w:val="004F6985"/>
    <w:rsid w:val="00500961"/>
    <w:rsid w:val="0050192D"/>
    <w:rsid w:val="005029B7"/>
    <w:rsid w:val="00502F07"/>
    <w:rsid w:val="005043F9"/>
    <w:rsid w:val="00505110"/>
    <w:rsid w:val="005051B6"/>
    <w:rsid w:val="00510935"/>
    <w:rsid w:val="0051180C"/>
    <w:rsid w:val="00512707"/>
    <w:rsid w:val="005162B5"/>
    <w:rsid w:val="00520522"/>
    <w:rsid w:val="00520A86"/>
    <w:rsid w:val="0052195D"/>
    <w:rsid w:val="0052372E"/>
    <w:rsid w:val="00525A56"/>
    <w:rsid w:val="00526A8A"/>
    <w:rsid w:val="00526F24"/>
    <w:rsid w:val="005279F6"/>
    <w:rsid w:val="0053161D"/>
    <w:rsid w:val="00531639"/>
    <w:rsid w:val="00531EC4"/>
    <w:rsid w:val="00532A3B"/>
    <w:rsid w:val="00532E39"/>
    <w:rsid w:val="00534B6F"/>
    <w:rsid w:val="005351BA"/>
    <w:rsid w:val="00536709"/>
    <w:rsid w:val="00542F64"/>
    <w:rsid w:val="00543C93"/>
    <w:rsid w:val="00543F7D"/>
    <w:rsid w:val="0054497D"/>
    <w:rsid w:val="00547CCC"/>
    <w:rsid w:val="00552765"/>
    <w:rsid w:val="005539AA"/>
    <w:rsid w:val="00553D95"/>
    <w:rsid w:val="0055435D"/>
    <w:rsid w:val="0055475B"/>
    <w:rsid w:val="005561E3"/>
    <w:rsid w:val="0055649F"/>
    <w:rsid w:val="00556D66"/>
    <w:rsid w:val="00560724"/>
    <w:rsid w:val="00561D85"/>
    <w:rsid w:val="00563B69"/>
    <w:rsid w:val="00565735"/>
    <w:rsid w:val="00570FE5"/>
    <w:rsid w:val="005724E6"/>
    <w:rsid w:val="005726AA"/>
    <w:rsid w:val="005729E0"/>
    <w:rsid w:val="0057493A"/>
    <w:rsid w:val="00574D4C"/>
    <w:rsid w:val="0058025B"/>
    <w:rsid w:val="0058060C"/>
    <w:rsid w:val="00583020"/>
    <w:rsid w:val="00583430"/>
    <w:rsid w:val="0058757B"/>
    <w:rsid w:val="005915F2"/>
    <w:rsid w:val="00591E9A"/>
    <w:rsid w:val="00592240"/>
    <w:rsid w:val="00593E1D"/>
    <w:rsid w:val="0059419D"/>
    <w:rsid w:val="0059468B"/>
    <w:rsid w:val="00594FC8"/>
    <w:rsid w:val="00595A10"/>
    <w:rsid w:val="0059625B"/>
    <w:rsid w:val="00597278"/>
    <w:rsid w:val="00597D49"/>
    <w:rsid w:val="005A4CA3"/>
    <w:rsid w:val="005A5659"/>
    <w:rsid w:val="005A5C93"/>
    <w:rsid w:val="005B0836"/>
    <w:rsid w:val="005B0D50"/>
    <w:rsid w:val="005B1191"/>
    <w:rsid w:val="005B1463"/>
    <w:rsid w:val="005B2961"/>
    <w:rsid w:val="005B31EA"/>
    <w:rsid w:val="005B3BEC"/>
    <w:rsid w:val="005B50D5"/>
    <w:rsid w:val="005C086C"/>
    <w:rsid w:val="005C108C"/>
    <w:rsid w:val="005C2245"/>
    <w:rsid w:val="005C3085"/>
    <w:rsid w:val="005C4B1A"/>
    <w:rsid w:val="005C4C31"/>
    <w:rsid w:val="005C622A"/>
    <w:rsid w:val="005C6A83"/>
    <w:rsid w:val="005C6B3F"/>
    <w:rsid w:val="005C7D62"/>
    <w:rsid w:val="005D4743"/>
    <w:rsid w:val="005D6893"/>
    <w:rsid w:val="005D72D5"/>
    <w:rsid w:val="005E09D4"/>
    <w:rsid w:val="005E0FBB"/>
    <w:rsid w:val="005E104E"/>
    <w:rsid w:val="005E20FF"/>
    <w:rsid w:val="005E3C87"/>
    <w:rsid w:val="005F0200"/>
    <w:rsid w:val="005F20CF"/>
    <w:rsid w:val="005F2834"/>
    <w:rsid w:val="005F3C92"/>
    <w:rsid w:val="005F3F41"/>
    <w:rsid w:val="005F4616"/>
    <w:rsid w:val="006000B5"/>
    <w:rsid w:val="00600731"/>
    <w:rsid w:val="00600804"/>
    <w:rsid w:val="006012E7"/>
    <w:rsid w:val="006013F8"/>
    <w:rsid w:val="0060254E"/>
    <w:rsid w:val="00605B18"/>
    <w:rsid w:val="00606881"/>
    <w:rsid w:val="0061014D"/>
    <w:rsid w:val="006108A2"/>
    <w:rsid w:val="00610F79"/>
    <w:rsid w:val="00611A50"/>
    <w:rsid w:val="006121EC"/>
    <w:rsid w:val="006137BF"/>
    <w:rsid w:val="00617965"/>
    <w:rsid w:val="00617EEC"/>
    <w:rsid w:val="006213D5"/>
    <w:rsid w:val="00622359"/>
    <w:rsid w:val="00624591"/>
    <w:rsid w:val="00624705"/>
    <w:rsid w:val="00624D75"/>
    <w:rsid w:val="00625452"/>
    <w:rsid w:val="00630161"/>
    <w:rsid w:val="00634011"/>
    <w:rsid w:val="00634301"/>
    <w:rsid w:val="006361C2"/>
    <w:rsid w:val="0063654E"/>
    <w:rsid w:val="00636E81"/>
    <w:rsid w:val="006410EB"/>
    <w:rsid w:val="00641477"/>
    <w:rsid w:val="00641CE1"/>
    <w:rsid w:val="0064237C"/>
    <w:rsid w:val="0064310E"/>
    <w:rsid w:val="006443F2"/>
    <w:rsid w:val="0064690D"/>
    <w:rsid w:val="00653563"/>
    <w:rsid w:val="00653565"/>
    <w:rsid w:val="006535D2"/>
    <w:rsid w:val="00653F4B"/>
    <w:rsid w:val="00655749"/>
    <w:rsid w:val="00660B2A"/>
    <w:rsid w:val="00661AF9"/>
    <w:rsid w:val="006643C3"/>
    <w:rsid w:val="00673FCA"/>
    <w:rsid w:val="00674A91"/>
    <w:rsid w:val="00675598"/>
    <w:rsid w:val="006779BE"/>
    <w:rsid w:val="00681DC6"/>
    <w:rsid w:val="006826ED"/>
    <w:rsid w:val="006831FE"/>
    <w:rsid w:val="00684506"/>
    <w:rsid w:val="00691995"/>
    <w:rsid w:val="00693195"/>
    <w:rsid w:val="00694F2C"/>
    <w:rsid w:val="00695635"/>
    <w:rsid w:val="00696163"/>
    <w:rsid w:val="006968D5"/>
    <w:rsid w:val="006A0FF5"/>
    <w:rsid w:val="006A1F75"/>
    <w:rsid w:val="006B12AD"/>
    <w:rsid w:val="006B1388"/>
    <w:rsid w:val="006B3133"/>
    <w:rsid w:val="006B4088"/>
    <w:rsid w:val="006B5B84"/>
    <w:rsid w:val="006B5C4D"/>
    <w:rsid w:val="006B674A"/>
    <w:rsid w:val="006C61A5"/>
    <w:rsid w:val="006D1567"/>
    <w:rsid w:val="006D1C7C"/>
    <w:rsid w:val="006D429D"/>
    <w:rsid w:val="006D4AED"/>
    <w:rsid w:val="006D4F16"/>
    <w:rsid w:val="006E04B5"/>
    <w:rsid w:val="006E28DA"/>
    <w:rsid w:val="006E3DF2"/>
    <w:rsid w:val="006E5C85"/>
    <w:rsid w:val="006E5D26"/>
    <w:rsid w:val="006E60F4"/>
    <w:rsid w:val="006E6DB6"/>
    <w:rsid w:val="006E6E49"/>
    <w:rsid w:val="006E7492"/>
    <w:rsid w:val="006F0825"/>
    <w:rsid w:val="006F0AC3"/>
    <w:rsid w:val="006F1E5B"/>
    <w:rsid w:val="006F367A"/>
    <w:rsid w:val="006F451D"/>
    <w:rsid w:val="006F6A7A"/>
    <w:rsid w:val="007008BC"/>
    <w:rsid w:val="00701554"/>
    <w:rsid w:val="00701B55"/>
    <w:rsid w:val="00706F36"/>
    <w:rsid w:val="00707341"/>
    <w:rsid w:val="0070763F"/>
    <w:rsid w:val="007111CA"/>
    <w:rsid w:val="00711225"/>
    <w:rsid w:val="007147F0"/>
    <w:rsid w:val="00714CBE"/>
    <w:rsid w:val="007161AC"/>
    <w:rsid w:val="0071672E"/>
    <w:rsid w:val="007169F6"/>
    <w:rsid w:val="00717F03"/>
    <w:rsid w:val="0072163F"/>
    <w:rsid w:val="00721BF1"/>
    <w:rsid w:val="00722E4C"/>
    <w:rsid w:val="007231C4"/>
    <w:rsid w:val="00724586"/>
    <w:rsid w:val="0072578A"/>
    <w:rsid w:val="00725C91"/>
    <w:rsid w:val="00727DB7"/>
    <w:rsid w:val="00727EA0"/>
    <w:rsid w:val="007309C7"/>
    <w:rsid w:val="00731E03"/>
    <w:rsid w:val="00734C8D"/>
    <w:rsid w:val="00735E94"/>
    <w:rsid w:val="00742B24"/>
    <w:rsid w:val="007437CA"/>
    <w:rsid w:val="00743AB5"/>
    <w:rsid w:val="00744013"/>
    <w:rsid w:val="007445B8"/>
    <w:rsid w:val="007451A5"/>
    <w:rsid w:val="007469AF"/>
    <w:rsid w:val="0074720E"/>
    <w:rsid w:val="0075170D"/>
    <w:rsid w:val="00752601"/>
    <w:rsid w:val="00752B00"/>
    <w:rsid w:val="00752E8F"/>
    <w:rsid w:val="00756559"/>
    <w:rsid w:val="007569B8"/>
    <w:rsid w:val="007576DE"/>
    <w:rsid w:val="007615C8"/>
    <w:rsid w:val="00761722"/>
    <w:rsid w:val="0076278C"/>
    <w:rsid w:val="007636FD"/>
    <w:rsid w:val="007655D1"/>
    <w:rsid w:val="007668A1"/>
    <w:rsid w:val="00766F9E"/>
    <w:rsid w:val="00770172"/>
    <w:rsid w:val="007727A1"/>
    <w:rsid w:val="00772B38"/>
    <w:rsid w:val="00772FA3"/>
    <w:rsid w:val="00774C90"/>
    <w:rsid w:val="0078297A"/>
    <w:rsid w:val="00782CCE"/>
    <w:rsid w:val="0078659E"/>
    <w:rsid w:val="00787E2B"/>
    <w:rsid w:val="00793A18"/>
    <w:rsid w:val="00793AFE"/>
    <w:rsid w:val="00793C4E"/>
    <w:rsid w:val="00794065"/>
    <w:rsid w:val="007948BE"/>
    <w:rsid w:val="00794C3C"/>
    <w:rsid w:val="007950CD"/>
    <w:rsid w:val="007958D0"/>
    <w:rsid w:val="00796A80"/>
    <w:rsid w:val="007A10BB"/>
    <w:rsid w:val="007A5030"/>
    <w:rsid w:val="007A5148"/>
    <w:rsid w:val="007A5829"/>
    <w:rsid w:val="007A7A23"/>
    <w:rsid w:val="007B045F"/>
    <w:rsid w:val="007B1506"/>
    <w:rsid w:val="007B19C3"/>
    <w:rsid w:val="007B2373"/>
    <w:rsid w:val="007B2C72"/>
    <w:rsid w:val="007B2D75"/>
    <w:rsid w:val="007B57C7"/>
    <w:rsid w:val="007B6C24"/>
    <w:rsid w:val="007C0829"/>
    <w:rsid w:val="007C0D4E"/>
    <w:rsid w:val="007C2CE4"/>
    <w:rsid w:val="007C68A4"/>
    <w:rsid w:val="007D301B"/>
    <w:rsid w:val="007D49B5"/>
    <w:rsid w:val="007D5AE1"/>
    <w:rsid w:val="007D776A"/>
    <w:rsid w:val="007E0A1A"/>
    <w:rsid w:val="007E0D80"/>
    <w:rsid w:val="007E140E"/>
    <w:rsid w:val="007E2D8D"/>
    <w:rsid w:val="007E5BE6"/>
    <w:rsid w:val="007E6B7C"/>
    <w:rsid w:val="007F2872"/>
    <w:rsid w:val="007F6194"/>
    <w:rsid w:val="008003BB"/>
    <w:rsid w:val="00804894"/>
    <w:rsid w:val="00805D67"/>
    <w:rsid w:val="00807AD6"/>
    <w:rsid w:val="00807B8D"/>
    <w:rsid w:val="00807BB3"/>
    <w:rsid w:val="00810BA6"/>
    <w:rsid w:val="00811848"/>
    <w:rsid w:val="0081538A"/>
    <w:rsid w:val="00815BA5"/>
    <w:rsid w:val="0081719C"/>
    <w:rsid w:val="0081719E"/>
    <w:rsid w:val="008178EE"/>
    <w:rsid w:val="00821C6A"/>
    <w:rsid w:val="0082310C"/>
    <w:rsid w:val="00823B89"/>
    <w:rsid w:val="008262E0"/>
    <w:rsid w:val="00826953"/>
    <w:rsid w:val="008274EA"/>
    <w:rsid w:val="00830D0B"/>
    <w:rsid w:val="00830EE9"/>
    <w:rsid w:val="00833BF7"/>
    <w:rsid w:val="008349A1"/>
    <w:rsid w:val="008367CC"/>
    <w:rsid w:val="008416B4"/>
    <w:rsid w:val="00842D4E"/>
    <w:rsid w:val="008430E9"/>
    <w:rsid w:val="00843179"/>
    <w:rsid w:val="00843390"/>
    <w:rsid w:val="00845E3F"/>
    <w:rsid w:val="00845FFF"/>
    <w:rsid w:val="00847B02"/>
    <w:rsid w:val="008503DA"/>
    <w:rsid w:val="0085309B"/>
    <w:rsid w:val="00853635"/>
    <w:rsid w:val="008538DE"/>
    <w:rsid w:val="00855677"/>
    <w:rsid w:val="00856BF3"/>
    <w:rsid w:val="0085722F"/>
    <w:rsid w:val="0085782A"/>
    <w:rsid w:val="0086040D"/>
    <w:rsid w:val="00862168"/>
    <w:rsid w:val="008625F5"/>
    <w:rsid w:val="008638BE"/>
    <w:rsid w:val="00863F24"/>
    <w:rsid w:val="008641F7"/>
    <w:rsid w:val="00864829"/>
    <w:rsid w:val="008656F3"/>
    <w:rsid w:val="0086697A"/>
    <w:rsid w:val="00870B04"/>
    <w:rsid w:val="00870E0A"/>
    <w:rsid w:val="0087162B"/>
    <w:rsid w:val="0087162E"/>
    <w:rsid w:val="00871D2E"/>
    <w:rsid w:val="008742DE"/>
    <w:rsid w:val="00876AF4"/>
    <w:rsid w:val="00876CA2"/>
    <w:rsid w:val="00876D8D"/>
    <w:rsid w:val="00876E29"/>
    <w:rsid w:val="0087763B"/>
    <w:rsid w:val="00880CB0"/>
    <w:rsid w:val="00880ED0"/>
    <w:rsid w:val="00882F66"/>
    <w:rsid w:val="00883267"/>
    <w:rsid w:val="00883FB7"/>
    <w:rsid w:val="0088648E"/>
    <w:rsid w:val="00891011"/>
    <w:rsid w:val="00891857"/>
    <w:rsid w:val="00893B1C"/>
    <w:rsid w:val="00894B56"/>
    <w:rsid w:val="008953DF"/>
    <w:rsid w:val="00896257"/>
    <w:rsid w:val="008A3103"/>
    <w:rsid w:val="008A3EF9"/>
    <w:rsid w:val="008A401A"/>
    <w:rsid w:val="008A4994"/>
    <w:rsid w:val="008A5628"/>
    <w:rsid w:val="008A5893"/>
    <w:rsid w:val="008A7E93"/>
    <w:rsid w:val="008B3B2C"/>
    <w:rsid w:val="008B4301"/>
    <w:rsid w:val="008C0E8F"/>
    <w:rsid w:val="008C1EE4"/>
    <w:rsid w:val="008C31FB"/>
    <w:rsid w:val="008C3E92"/>
    <w:rsid w:val="008C4E72"/>
    <w:rsid w:val="008C55D2"/>
    <w:rsid w:val="008C648E"/>
    <w:rsid w:val="008C68C4"/>
    <w:rsid w:val="008C6BE7"/>
    <w:rsid w:val="008C7902"/>
    <w:rsid w:val="008D0347"/>
    <w:rsid w:val="008D03FF"/>
    <w:rsid w:val="008D1B93"/>
    <w:rsid w:val="008D23EF"/>
    <w:rsid w:val="008D27BB"/>
    <w:rsid w:val="008D30AE"/>
    <w:rsid w:val="008D3234"/>
    <w:rsid w:val="008D36DA"/>
    <w:rsid w:val="008D4C2C"/>
    <w:rsid w:val="008E09F2"/>
    <w:rsid w:val="008E1A8A"/>
    <w:rsid w:val="008E22FC"/>
    <w:rsid w:val="008E351D"/>
    <w:rsid w:val="008E5F73"/>
    <w:rsid w:val="008E7289"/>
    <w:rsid w:val="008F0DFB"/>
    <w:rsid w:val="008F27B2"/>
    <w:rsid w:val="008F5FBF"/>
    <w:rsid w:val="008F687F"/>
    <w:rsid w:val="008F70F1"/>
    <w:rsid w:val="008F741D"/>
    <w:rsid w:val="009001EC"/>
    <w:rsid w:val="00901B8D"/>
    <w:rsid w:val="00902374"/>
    <w:rsid w:val="009023BA"/>
    <w:rsid w:val="009063E9"/>
    <w:rsid w:val="009068F0"/>
    <w:rsid w:val="00911071"/>
    <w:rsid w:val="00911ADF"/>
    <w:rsid w:val="00911BF6"/>
    <w:rsid w:val="0091205A"/>
    <w:rsid w:val="00920167"/>
    <w:rsid w:val="00921500"/>
    <w:rsid w:val="009223E4"/>
    <w:rsid w:val="00924A0A"/>
    <w:rsid w:val="00927800"/>
    <w:rsid w:val="009300B3"/>
    <w:rsid w:val="00930625"/>
    <w:rsid w:val="00931D78"/>
    <w:rsid w:val="00932D7E"/>
    <w:rsid w:val="00933FDE"/>
    <w:rsid w:val="00934CA7"/>
    <w:rsid w:val="0093688A"/>
    <w:rsid w:val="00936940"/>
    <w:rsid w:val="00937D13"/>
    <w:rsid w:val="009405FD"/>
    <w:rsid w:val="00940B6F"/>
    <w:rsid w:val="00944823"/>
    <w:rsid w:val="00944961"/>
    <w:rsid w:val="009450D3"/>
    <w:rsid w:val="0094663C"/>
    <w:rsid w:val="00947063"/>
    <w:rsid w:val="009472DE"/>
    <w:rsid w:val="009506F0"/>
    <w:rsid w:val="00950B62"/>
    <w:rsid w:val="00951E29"/>
    <w:rsid w:val="00952CB7"/>
    <w:rsid w:val="00957902"/>
    <w:rsid w:val="0096090C"/>
    <w:rsid w:val="0096123A"/>
    <w:rsid w:val="009612AF"/>
    <w:rsid w:val="0096163B"/>
    <w:rsid w:val="00964DBD"/>
    <w:rsid w:val="0096777D"/>
    <w:rsid w:val="009706C5"/>
    <w:rsid w:val="00971255"/>
    <w:rsid w:val="00971AD2"/>
    <w:rsid w:val="00972785"/>
    <w:rsid w:val="00972BA9"/>
    <w:rsid w:val="00975886"/>
    <w:rsid w:val="00975E73"/>
    <w:rsid w:val="009763A1"/>
    <w:rsid w:val="009763FC"/>
    <w:rsid w:val="00980E89"/>
    <w:rsid w:val="009811AD"/>
    <w:rsid w:val="009819E7"/>
    <w:rsid w:val="009835FF"/>
    <w:rsid w:val="00983E70"/>
    <w:rsid w:val="00984A7C"/>
    <w:rsid w:val="009859F2"/>
    <w:rsid w:val="00990BBD"/>
    <w:rsid w:val="00992282"/>
    <w:rsid w:val="00994B53"/>
    <w:rsid w:val="009A1A70"/>
    <w:rsid w:val="009A1C03"/>
    <w:rsid w:val="009A31D5"/>
    <w:rsid w:val="009A4756"/>
    <w:rsid w:val="009A554A"/>
    <w:rsid w:val="009A5CCC"/>
    <w:rsid w:val="009A6757"/>
    <w:rsid w:val="009B141E"/>
    <w:rsid w:val="009B554B"/>
    <w:rsid w:val="009B77DD"/>
    <w:rsid w:val="009B7D46"/>
    <w:rsid w:val="009C0AC6"/>
    <w:rsid w:val="009C1569"/>
    <w:rsid w:val="009C1DDE"/>
    <w:rsid w:val="009C2E6B"/>
    <w:rsid w:val="009C3B2E"/>
    <w:rsid w:val="009C3C59"/>
    <w:rsid w:val="009C4731"/>
    <w:rsid w:val="009C5121"/>
    <w:rsid w:val="009C557D"/>
    <w:rsid w:val="009C5723"/>
    <w:rsid w:val="009C6362"/>
    <w:rsid w:val="009C784D"/>
    <w:rsid w:val="009C786F"/>
    <w:rsid w:val="009C7D7F"/>
    <w:rsid w:val="009D0724"/>
    <w:rsid w:val="009D15D4"/>
    <w:rsid w:val="009D1811"/>
    <w:rsid w:val="009D23BF"/>
    <w:rsid w:val="009D2C53"/>
    <w:rsid w:val="009D3E23"/>
    <w:rsid w:val="009D6C29"/>
    <w:rsid w:val="009D7CB3"/>
    <w:rsid w:val="009D7EAC"/>
    <w:rsid w:val="009E159A"/>
    <w:rsid w:val="009E5189"/>
    <w:rsid w:val="009E58F3"/>
    <w:rsid w:val="009E66BC"/>
    <w:rsid w:val="009E68D0"/>
    <w:rsid w:val="009E7DFB"/>
    <w:rsid w:val="009F09A3"/>
    <w:rsid w:val="009F28F4"/>
    <w:rsid w:val="009F448A"/>
    <w:rsid w:val="009F500E"/>
    <w:rsid w:val="009F625E"/>
    <w:rsid w:val="00A00AAF"/>
    <w:rsid w:val="00A00C9C"/>
    <w:rsid w:val="00A03017"/>
    <w:rsid w:val="00A03C1B"/>
    <w:rsid w:val="00A06638"/>
    <w:rsid w:val="00A06721"/>
    <w:rsid w:val="00A075EA"/>
    <w:rsid w:val="00A12919"/>
    <w:rsid w:val="00A12ECC"/>
    <w:rsid w:val="00A13EF1"/>
    <w:rsid w:val="00A14D9A"/>
    <w:rsid w:val="00A15196"/>
    <w:rsid w:val="00A15978"/>
    <w:rsid w:val="00A16709"/>
    <w:rsid w:val="00A1726B"/>
    <w:rsid w:val="00A214DC"/>
    <w:rsid w:val="00A22FF4"/>
    <w:rsid w:val="00A2597D"/>
    <w:rsid w:val="00A2610B"/>
    <w:rsid w:val="00A26973"/>
    <w:rsid w:val="00A30900"/>
    <w:rsid w:val="00A31AD6"/>
    <w:rsid w:val="00A33165"/>
    <w:rsid w:val="00A352E8"/>
    <w:rsid w:val="00A363D9"/>
    <w:rsid w:val="00A4221F"/>
    <w:rsid w:val="00A43504"/>
    <w:rsid w:val="00A442B6"/>
    <w:rsid w:val="00A45093"/>
    <w:rsid w:val="00A505FA"/>
    <w:rsid w:val="00A52157"/>
    <w:rsid w:val="00A54125"/>
    <w:rsid w:val="00A56AAE"/>
    <w:rsid w:val="00A56BE6"/>
    <w:rsid w:val="00A60048"/>
    <w:rsid w:val="00A60A9A"/>
    <w:rsid w:val="00A60CEA"/>
    <w:rsid w:val="00A61A86"/>
    <w:rsid w:val="00A62BA3"/>
    <w:rsid w:val="00A63566"/>
    <w:rsid w:val="00A65305"/>
    <w:rsid w:val="00A703AB"/>
    <w:rsid w:val="00A717E3"/>
    <w:rsid w:val="00A72E45"/>
    <w:rsid w:val="00A745D3"/>
    <w:rsid w:val="00A75A24"/>
    <w:rsid w:val="00A75C0E"/>
    <w:rsid w:val="00A76AC0"/>
    <w:rsid w:val="00A76E69"/>
    <w:rsid w:val="00A809A2"/>
    <w:rsid w:val="00A8219E"/>
    <w:rsid w:val="00A824FB"/>
    <w:rsid w:val="00A841CF"/>
    <w:rsid w:val="00A84603"/>
    <w:rsid w:val="00A85E67"/>
    <w:rsid w:val="00A86A25"/>
    <w:rsid w:val="00A87948"/>
    <w:rsid w:val="00A87C86"/>
    <w:rsid w:val="00A911A7"/>
    <w:rsid w:val="00A9147A"/>
    <w:rsid w:val="00A91949"/>
    <w:rsid w:val="00A94E68"/>
    <w:rsid w:val="00A94ED6"/>
    <w:rsid w:val="00A96528"/>
    <w:rsid w:val="00A979E4"/>
    <w:rsid w:val="00AA031F"/>
    <w:rsid w:val="00AA237A"/>
    <w:rsid w:val="00AA43FC"/>
    <w:rsid w:val="00AA720B"/>
    <w:rsid w:val="00AB0347"/>
    <w:rsid w:val="00AB0422"/>
    <w:rsid w:val="00AB04A2"/>
    <w:rsid w:val="00AB1944"/>
    <w:rsid w:val="00AB19F3"/>
    <w:rsid w:val="00AB3E6F"/>
    <w:rsid w:val="00AB7F13"/>
    <w:rsid w:val="00AC499D"/>
    <w:rsid w:val="00AC5D72"/>
    <w:rsid w:val="00AC7A10"/>
    <w:rsid w:val="00AD0C36"/>
    <w:rsid w:val="00AD13FD"/>
    <w:rsid w:val="00AD326E"/>
    <w:rsid w:val="00AD5058"/>
    <w:rsid w:val="00AD5BA6"/>
    <w:rsid w:val="00AD6C35"/>
    <w:rsid w:val="00AD6DE5"/>
    <w:rsid w:val="00AD7F26"/>
    <w:rsid w:val="00AE0977"/>
    <w:rsid w:val="00AE11D4"/>
    <w:rsid w:val="00AE11ED"/>
    <w:rsid w:val="00AE2593"/>
    <w:rsid w:val="00AE25DA"/>
    <w:rsid w:val="00AE27CF"/>
    <w:rsid w:val="00AE4076"/>
    <w:rsid w:val="00AE56E7"/>
    <w:rsid w:val="00AE5D5A"/>
    <w:rsid w:val="00AE63A8"/>
    <w:rsid w:val="00AE6502"/>
    <w:rsid w:val="00AE7DD4"/>
    <w:rsid w:val="00AF431A"/>
    <w:rsid w:val="00AF559F"/>
    <w:rsid w:val="00AF599C"/>
    <w:rsid w:val="00AF7269"/>
    <w:rsid w:val="00B00399"/>
    <w:rsid w:val="00B03CBE"/>
    <w:rsid w:val="00B05356"/>
    <w:rsid w:val="00B065A9"/>
    <w:rsid w:val="00B07106"/>
    <w:rsid w:val="00B07BC8"/>
    <w:rsid w:val="00B12368"/>
    <w:rsid w:val="00B1685B"/>
    <w:rsid w:val="00B1688A"/>
    <w:rsid w:val="00B16D29"/>
    <w:rsid w:val="00B17131"/>
    <w:rsid w:val="00B1751E"/>
    <w:rsid w:val="00B17CBB"/>
    <w:rsid w:val="00B205E6"/>
    <w:rsid w:val="00B22008"/>
    <w:rsid w:val="00B22985"/>
    <w:rsid w:val="00B302FA"/>
    <w:rsid w:val="00B305FD"/>
    <w:rsid w:val="00B31133"/>
    <w:rsid w:val="00B32A74"/>
    <w:rsid w:val="00B32D01"/>
    <w:rsid w:val="00B3479C"/>
    <w:rsid w:val="00B34B24"/>
    <w:rsid w:val="00B362C2"/>
    <w:rsid w:val="00B40C30"/>
    <w:rsid w:val="00B427E4"/>
    <w:rsid w:val="00B42A55"/>
    <w:rsid w:val="00B4319D"/>
    <w:rsid w:val="00B43D67"/>
    <w:rsid w:val="00B46BF3"/>
    <w:rsid w:val="00B50C00"/>
    <w:rsid w:val="00B51E40"/>
    <w:rsid w:val="00B52806"/>
    <w:rsid w:val="00B5533A"/>
    <w:rsid w:val="00B60C65"/>
    <w:rsid w:val="00B63D5E"/>
    <w:rsid w:val="00B65BA2"/>
    <w:rsid w:val="00B6740D"/>
    <w:rsid w:val="00B67895"/>
    <w:rsid w:val="00B70814"/>
    <w:rsid w:val="00B711B5"/>
    <w:rsid w:val="00B7205D"/>
    <w:rsid w:val="00B72520"/>
    <w:rsid w:val="00B72780"/>
    <w:rsid w:val="00B74322"/>
    <w:rsid w:val="00B74A90"/>
    <w:rsid w:val="00B779D8"/>
    <w:rsid w:val="00B77D55"/>
    <w:rsid w:val="00B8261B"/>
    <w:rsid w:val="00B83852"/>
    <w:rsid w:val="00B878A9"/>
    <w:rsid w:val="00B9073A"/>
    <w:rsid w:val="00B927F4"/>
    <w:rsid w:val="00B932F6"/>
    <w:rsid w:val="00B93C02"/>
    <w:rsid w:val="00B94C19"/>
    <w:rsid w:val="00B952F3"/>
    <w:rsid w:val="00B95CA8"/>
    <w:rsid w:val="00B964A5"/>
    <w:rsid w:val="00BA02A3"/>
    <w:rsid w:val="00BA03AD"/>
    <w:rsid w:val="00BA2A35"/>
    <w:rsid w:val="00BA309E"/>
    <w:rsid w:val="00BA50E7"/>
    <w:rsid w:val="00BA51E4"/>
    <w:rsid w:val="00BA731A"/>
    <w:rsid w:val="00BA7B50"/>
    <w:rsid w:val="00BB0627"/>
    <w:rsid w:val="00BB1BE8"/>
    <w:rsid w:val="00BB2D46"/>
    <w:rsid w:val="00BB3742"/>
    <w:rsid w:val="00BB50F8"/>
    <w:rsid w:val="00BB5800"/>
    <w:rsid w:val="00BB7879"/>
    <w:rsid w:val="00BB7B7C"/>
    <w:rsid w:val="00BC07EB"/>
    <w:rsid w:val="00BC13AB"/>
    <w:rsid w:val="00BC176B"/>
    <w:rsid w:val="00BC1A34"/>
    <w:rsid w:val="00BC368D"/>
    <w:rsid w:val="00BC394A"/>
    <w:rsid w:val="00BC404B"/>
    <w:rsid w:val="00BC5850"/>
    <w:rsid w:val="00BC5BD6"/>
    <w:rsid w:val="00BC7433"/>
    <w:rsid w:val="00BC7777"/>
    <w:rsid w:val="00BD0B63"/>
    <w:rsid w:val="00BD1C3B"/>
    <w:rsid w:val="00BD3581"/>
    <w:rsid w:val="00BD449C"/>
    <w:rsid w:val="00BD4E80"/>
    <w:rsid w:val="00BD4F65"/>
    <w:rsid w:val="00BD58E5"/>
    <w:rsid w:val="00BD7E75"/>
    <w:rsid w:val="00BE17E0"/>
    <w:rsid w:val="00BE25E7"/>
    <w:rsid w:val="00BE30BD"/>
    <w:rsid w:val="00BE49BB"/>
    <w:rsid w:val="00BE515F"/>
    <w:rsid w:val="00BE5F18"/>
    <w:rsid w:val="00BE695D"/>
    <w:rsid w:val="00BE6F7B"/>
    <w:rsid w:val="00BE7DE4"/>
    <w:rsid w:val="00BF29B6"/>
    <w:rsid w:val="00BF3258"/>
    <w:rsid w:val="00BF386C"/>
    <w:rsid w:val="00BF49CD"/>
    <w:rsid w:val="00BF4D86"/>
    <w:rsid w:val="00C01337"/>
    <w:rsid w:val="00C01833"/>
    <w:rsid w:val="00C01958"/>
    <w:rsid w:val="00C01A01"/>
    <w:rsid w:val="00C04B6F"/>
    <w:rsid w:val="00C127DF"/>
    <w:rsid w:val="00C141F9"/>
    <w:rsid w:val="00C157D8"/>
    <w:rsid w:val="00C158DB"/>
    <w:rsid w:val="00C175D6"/>
    <w:rsid w:val="00C2055E"/>
    <w:rsid w:val="00C21199"/>
    <w:rsid w:val="00C22C72"/>
    <w:rsid w:val="00C23021"/>
    <w:rsid w:val="00C240C1"/>
    <w:rsid w:val="00C24879"/>
    <w:rsid w:val="00C250BD"/>
    <w:rsid w:val="00C25B61"/>
    <w:rsid w:val="00C265AA"/>
    <w:rsid w:val="00C26CDA"/>
    <w:rsid w:val="00C2721B"/>
    <w:rsid w:val="00C300F0"/>
    <w:rsid w:val="00C30552"/>
    <w:rsid w:val="00C31FA6"/>
    <w:rsid w:val="00C326BC"/>
    <w:rsid w:val="00C3596F"/>
    <w:rsid w:val="00C413FA"/>
    <w:rsid w:val="00C41A5D"/>
    <w:rsid w:val="00C41AC4"/>
    <w:rsid w:val="00C43C65"/>
    <w:rsid w:val="00C44535"/>
    <w:rsid w:val="00C475F3"/>
    <w:rsid w:val="00C5184A"/>
    <w:rsid w:val="00C51ADB"/>
    <w:rsid w:val="00C53542"/>
    <w:rsid w:val="00C5382C"/>
    <w:rsid w:val="00C53DAE"/>
    <w:rsid w:val="00C55569"/>
    <w:rsid w:val="00C558DE"/>
    <w:rsid w:val="00C55AC5"/>
    <w:rsid w:val="00C56238"/>
    <w:rsid w:val="00C578DD"/>
    <w:rsid w:val="00C57EC2"/>
    <w:rsid w:val="00C6029D"/>
    <w:rsid w:val="00C60ABB"/>
    <w:rsid w:val="00C6336A"/>
    <w:rsid w:val="00C639B3"/>
    <w:rsid w:val="00C649C2"/>
    <w:rsid w:val="00C64B97"/>
    <w:rsid w:val="00C70EB3"/>
    <w:rsid w:val="00C71677"/>
    <w:rsid w:val="00C71E06"/>
    <w:rsid w:val="00C72E69"/>
    <w:rsid w:val="00C75682"/>
    <w:rsid w:val="00C7581C"/>
    <w:rsid w:val="00C760C7"/>
    <w:rsid w:val="00C76434"/>
    <w:rsid w:val="00C7799B"/>
    <w:rsid w:val="00C806EE"/>
    <w:rsid w:val="00C807B8"/>
    <w:rsid w:val="00C82028"/>
    <w:rsid w:val="00C82AA1"/>
    <w:rsid w:val="00C8402B"/>
    <w:rsid w:val="00C8435B"/>
    <w:rsid w:val="00C84FAC"/>
    <w:rsid w:val="00C86B92"/>
    <w:rsid w:val="00C90E0C"/>
    <w:rsid w:val="00C931FB"/>
    <w:rsid w:val="00C9397C"/>
    <w:rsid w:val="00C95AD9"/>
    <w:rsid w:val="00C962CC"/>
    <w:rsid w:val="00CA1725"/>
    <w:rsid w:val="00CA2436"/>
    <w:rsid w:val="00CA2553"/>
    <w:rsid w:val="00CA29E8"/>
    <w:rsid w:val="00CA2F75"/>
    <w:rsid w:val="00CA4709"/>
    <w:rsid w:val="00CA78F2"/>
    <w:rsid w:val="00CB112F"/>
    <w:rsid w:val="00CB2634"/>
    <w:rsid w:val="00CB29E9"/>
    <w:rsid w:val="00CB320E"/>
    <w:rsid w:val="00CB3B94"/>
    <w:rsid w:val="00CB419F"/>
    <w:rsid w:val="00CB5599"/>
    <w:rsid w:val="00CB5E08"/>
    <w:rsid w:val="00CB5FD1"/>
    <w:rsid w:val="00CB686F"/>
    <w:rsid w:val="00CB7CAB"/>
    <w:rsid w:val="00CC0E4C"/>
    <w:rsid w:val="00CC4D00"/>
    <w:rsid w:val="00CC58C1"/>
    <w:rsid w:val="00CC661A"/>
    <w:rsid w:val="00CD0368"/>
    <w:rsid w:val="00CD04D5"/>
    <w:rsid w:val="00CD4748"/>
    <w:rsid w:val="00CD62F2"/>
    <w:rsid w:val="00CD709B"/>
    <w:rsid w:val="00CE07D2"/>
    <w:rsid w:val="00CE3281"/>
    <w:rsid w:val="00CE55E9"/>
    <w:rsid w:val="00CE586E"/>
    <w:rsid w:val="00CE660F"/>
    <w:rsid w:val="00CF1F9A"/>
    <w:rsid w:val="00CF25FE"/>
    <w:rsid w:val="00CF2802"/>
    <w:rsid w:val="00CF39BC"/>
    <w:rsid w:val="00CF3C31"/>
    <w:rsid w:val="00CF3EA5"/>
    <w:rsid w:val="00CF47C2"/>
    <w:rsid w:val="00D02328"/>
    <w:rsid w:val="00D0313E"/>
    <w:rsid w:val="00D0377F"/>
    <w:rsid w:val="00D037E4"/>
    <w:rsid w:val="00D03E8F"/>
    <w:rsid w:val="00D04AFB"/>
    <w:rsid w:val="00D06CA7"/>
    <w:rsid w:val="00D074C2"/>
    <w:rsid w:val="00D10965"/>
    <w:rsid w:val="00D12A5C"/>
    <w:rsid w:val="00D12BCB"/>
    <w:rsid w:val="00D14AF2"/>
    <w:rsid w:val="00D16123"/>
    <w:rsid w:val="00D17102"/>
    <w:rsid w:val="00D20367"/>
    <w:rsid w:val="00D25B47"/>
    <w:rsid w:val="00D275DA"/>
    <w:rsid w:val="00D30A6D"/>
    <w:rsid w:val="00D32EFB"/>
    <w:rsid w:val="00D34747"/>
    <w:rsid w:val="00D35F20"/>
    <w:rsid w:val="00D36BF8"/>
    <w:rsid w:val="00D37AE9"/>
    <w:rsid w:val="00D439FC"/>
    <w:rsid w:val="00D4643D"/>
    <w:rsid w:val="00D46D78"/>
    <w:rsid w:val="00D47234"/>
    <w:rsid w:val="00D4756F"/>
    <w:rsid w:val="00D47C96"/>
    <w:rsid w:val="00D503EB"/>
    <w:rsid w:val="00D5238A"/>
    <w:rsid w:val="00D52445"/>
    <w:rsid w:val="00D52B48"/>
    <w:rsid w:val="00D53325"/>
    <w:rsid w:val="00D547F4"/>
    <w:rsid w:val="00D54DDD"/>
    <w:rsid w:val="00D5602E"/>
    <w:rsid w:val="00D57CBA"/>
    <w:rsid w:val="00D60683"/>
    <w:rsid w:val="00D6082A"/>
    <w:rsid w:val="00D61290"/>
    <w:rsid w:val="00D62399"/>
    <w:rsid w:val="00D63934"/>
    <w:rsid w:val="00D653D3"/>
    <w:rsid w:val="00D654E5"/>
    <w:rsid w:val="00D659E4"/>
    <w:rsid w:val="00D6688E"/>
    <w:rsid w:val="00D67FDF"/>
    <w:rsid w:val="00D700D0"/>
    <w:rsid w:val="00D70861"/>
    <w:rsid w:val="00D73F2B"/>
    <w:rsid w:val="00D741E5"/>
    <w:rsid w:val="00D74E7E"/>
    <w:rsid w:val="00D77576"/>
    <w:rsid w:val="00D80D5D"/>
    <w:rsid w:val="00D814A4"/>
    <w:rsid w:val="00D8366D"/>
    <w:rsid w:val="00D843A8"/>
    <w:rsid w:val="00D84C3B"/>
    <w:rsid w:val="00D84FBD"/>
    <w:rsid w:val="00D855D4"/>
    <w:rsid w:val="00D86DD3"/>
    <w:rsid w:val="00D92643"/>
    <w:rsid w:val="00D92BC2"/>
    <w:rsid w:val="00D93153"/>
    <w:rsid w:val="00D9338E"/>
    <w:rsid w:val="00D95247"/>
    <w:rsid w:val="00D9683B"/>
    <w:rsid w:val="00DA084D"/>
    <w:rsid w:val="00DA3BFD"/>
    <w:rsid w:val="00DA4435"/>
    <w:rsid w:val="00DA54B0"/>
    <w:rsid w:val="00DA5D40"/>
    <w:rsid w:val="00DA5E86"/>
    <w:rsid w:val="00DA78ED"/>
    <w:rsid w:val="00DB1F10"/>
    <w:rsid w:val="00DB511F"/>
    <w:rsid w:val="00DB6797"/>
    <w:rsid w:val="00DB6C77"/>
    <w:rsid w:val="00DB776E"/>
    <w:rsid w:val="00DC062F"/>
    <w:rsid w:val="00DC0DF5"/>
    <w:rsid w:val="00DC36F0"/>
    <w:rsid w:val="00DC4C21"/>
    <w:rsid w:val="00DC696B"/>
    <w:rsid w:val="00DC7496"/>
    <w:rsid w:val="00DC7661"/>
    <w:rsid w:val="00DC78DD"/>
    <w:rsid w:val="00DD08BE"/>
    <w:rsid w:val="00DD0C20"/>
    <w:rsid w:val="00DD0F60"/>
    <w:rsid w:val="00DD5DFA"/>
    <w:rsid w:val="00DD6004"/>
    <w:rsid w:val="00DD67F7"/>
    <w:rsid w:val="00DD7631"/>
    <w:rsid w:val="00DE35D7"/>
    <w:rsid w:val="00DE6DD6"/>
    <w:rsid w:val="00DE794B"/>
    <w:rsid w:val="00DF359D"/>
    <w:rsid w:val="00DF4BDC"/>
    <w:rsid w:val="00DF589B"/>
    <w:rsid w:val="00DF5C30"/>
    <w:rsid w:val="00DF6A2E"/>
    <w:rsid w:val="00DF7D61"/>
    <w:rsid w:val="00E0338A"/>
    <w:rsid w:val="00E04A11"/>
    <w:rsid w:val="00E076F9"/>
    <w:rsid w:val="00E07F55"/>
    <w:rsid w:val="00E10AE4"/>
    <w:rsid w:val="00E11519"/>
    <w:rsid w:val="00E12340"/>
    <w:rsid w:val="00E12B93"/>
    <w:rsid w:val="00E16392"/>
    <w:rsid w:val="00E23325"/>
    <w:rsid w:val="00E3066A"/>
    <w:rsid w:val="00E30D8E"/>
    <w:rsid w:val="00E310CE"/>
    <w:rsid w:val="00E3116C"/>
    <w:rsid w:val="00E312BC"/>
    <w:rsid w:val="00E35947"/>
    <w:rsid w:val="00E35DAC"/>
    <w:rsid w:val="00E367B9"/>
    <w:rsid w:val="00E37479"/>
    <w:rsid w:val="00E37A19"/>
    <w:rsid w:val="00E402E6"/>
    <w:rsid w:val="00E418A7"/>
    <w:rsid w:val="00E43575"/>
    <w:rsid w:val="00E4368D"/>
    <w:rsid w:val="00E43BFF"/>
    <w:rsid w:val="00E45504"/>
    <w:rsid w:val="00E456BF"/>
    <w:rsid w:val="00E46C47"/>
    <w:rsid w:val="00E46F90"/>
    <w:rsid w:val="00E53073"/>
    <w:rsid w:val="00E534C1"/>
    <w:rsid w:val="00E573D9"/>
    <w:rsid w:val="00E6070F"/>
    <w:rsid w:val="00E61B27"/>
    <w:rsid w:val="00E65883"/>
    <w:rsid w:val="00E65C42"/>
    <w:rsid w:val="00E65D07"/>
    <w:rsid w:val="00E6619F"/>
    <w:rsid w:val="00E673F0"/>
    <w:rsid w:val="00E70710"/>
    <w:rsid w:val="00E7277C"/>
    <w:rsid w:val="00E73438"/>
    <w:rsid w:val="00E752B1"/>
    <w:rsid w:val="00E825B6"/>
    <w:rsid w:val="00E84930"/>
    <w:rsid w:val="00E90807"/>
    <w:rsid w:val="00E90932"/>
    <w:rsid w:val="00E92755"/>
    <w:rsid w:val="00E92B3F"/>
    <w:rsid w:val="00E973BC"/>
    <w:rsid w:val="00EA00E3"/>
    <w:rsid w:val="00EA04C3"/>
    <w:rsid w:val="00EA1447"/>
    <w:rsid w:val="00EA2960"/>
    <w:rsid w:val="00EA30AE"/>
    <w:rsid w:val="00EA6EF6"/>
    <w:rsid w:val="00EB1D19"/>
    <w:rsid w:val="00EB2876"/>
    <w:rsid w:val="00EB3257"/>
    <w:rsid w:val="00EB351C"/>
    <w:rsid w:val="00EB3D83"/>
    <w:rsid w:val="00EB4C6E"/>
    <w:rsid w:val="00EB599C"/>
    <w:rsid w:val="00EB6645"/>
    <w:rsid w:val="00EB68AD"/>
    <w:rsid w:val="00EB6CCC"/>
    <w:rsid w:val="00EC173C"/>
    <w:rsid w:val="00EC21A0"/>
    <w:rsid w:val="00EC4038"/>
    <w:rsid w:val="00EC4F5E"/>
    <w:rsid w:val="00ED00DD"/>
    <w:rsid w:val="00ED1785"/>
    <w:rsid w:val="00ED19DD"/>
    <w:rsid w:val="00ED2F1B"/>
    <w:rsid w:val="00ED377D"/>
    <w:rsid w:val="00ED4138"/>
    <w:rsid w:val="00ED481F"/>
    <w:rsid w:val="00ED50EB"/>
    <w:rsid w:val="00ED5D96"/>
    <w:rsid w:val="00ED71BB"/>
    <w:rsid w:val="00ED7362"/>
    <w:rsid w:val="00ED76F2"/>
    <w:rsid w:val="00EE194D"/>
    <w:rsid w:val="00EE23C8"/>
    <w:rsid w:val="00EE2559"/>
    <w:rsid w:val="00EE419A"/>
    <w:rsid w:val="00EE5EC0"/>
    <w:rsid w:val="00EE7453"/>
    <w:rsid w:val="00EE7F41"/>
    <w:rsid w:val="00EF2EE2"/>
    <w:rsid w:val="00EF3EE1"/>
    <w:rsid w:val="00EF40C2"/>
    <w:rsid w:val="00EF4863"/>
    <w:rsid w:val="00EF503D"/>
    <w:rsid w:val="00EF61E9"/>
    <w:rsid w:val="00EF651B"/>
    <w:rsid w:val="00EF7524"/>
    <w:rsid w:val="00F00F63"/>
    <w:rsid w:val="00F01433"/>
    <w:rsid w:val="00F01894"/>
    <w:rsid w:val="00F0232C"/>
    <w:rsid w:val="00F06AF6"/>
    <w:rsid w:val="00F10330"/>
    <w:rsid w:val="00F11EE5"/>
    <w:rsid w:val="00F12ECC"/>
    <w:rsid w:val="00F1321A"/>
    <w:rsid w:val="00F14169"/>
    <w:rsid w:val="00F157CA"/>
    <w:rsid w:val="00F15B48"/>
    <w:rsid w:val="00F20B66"/>
    <w:rsid w:val="00F22643"/>
    <w:rsid w:val="00F22AA8"/>
    <w:rsid w:val="00F26785"/>
    <w:rsid w:val="00F27D60"/>
    <w:rsid w:val="00F30997"/>
    <w:rsid w:val="00F314F4"/>
    <w:rsid w:val="00F31EA6"/>
    <w:rsid w:val="00F32557"/>
    <w:rsid w:val="00F33480"/>
    <w:rsid w:val="00F33C44"/>
    <w:rsid w:val="00F341BE"/>
    <w:rsid w:val="00F34587"/>
    <w:rsid w:val="00F35CBE"/>
    <w:rsid w:val="00F37B17"/>
    <w:rsid w:val="00F37D62"/>
    <w:rsid w:val="00F414DD"/>
    <w:rsid w:val="00F4168A"/>
    <w:rsid w:val="00F41C72"/>
    <w:rsid w:val="00F431A1"/>
    <w:rsid w:val="00F43A6C"/>
    <w:rsid w:val="00F43E99"/>
    <w:rsid w:val="00F450E2"/>
    <w:rsid w:val="00F45498"/>
    <w:rsid w:val="00F50B57"/>
    <w:rsid w:val="00F53C8F"/>
    <w:rsid w:val="00F53F9A"/>
    <w:rsid w:val="00F60B6B"/>
    <w:rsid w:val="00F61F00"/>
    <w:rsid w:val="00F6384B"/>
    <w:rsid w:val="00F64077"/>
    <w:rsid w:val="00F6425B"/>
    <w:rsid w:val="00F64CCF"/>
    <w:rsid w:val="00F6539B"/>
    <w:rsid w:val="00F6566B"/>
    <w:rsid w:val="00F65CE1"/>
    <w:rsid w:val="00F66FFE"/>
    <w:rsid w:val="00F73468"/>
    <w:rsid w:val="00F75E83"/>
    <w:rsid w:val="00F81610"/>
    <w:rsid w:val="00F81BC5"/>
    <w:rsid w:val="00F83284"/>
    <w:rsid w:val="00F83B69"/>
    <w:rsid w:val="00F84605"/>
    <w:rsid w:val="00F85FE8"/>
    <w:rsid w:val="00F9680C"/>
    <w:rsid w:val="00F96A8C"/>
    <w:rsid w:val="00FA0535"/>
    <w:rsid w:val="00FA09EC"/>
    <w:rsid w:val="00FA0D3A"/>
    <w:rsid w:val="00FA19AC"/>
    <w:rsid w:val="00FA2345"/>
    <w:rsid w:val="00FA247C"/>
    <w:rsid w:val="00FA4017"/>
    <w:rsid w:val="00FA5F0A"/>
    <w:rsid w:val="00FA63CD"/>
    <w:rsid w:val="00FA6C56"/>
    <w:rsid w:val="00FA7B08"/>
    <w:rsid w:val="00FB0CE4"/>
    <w:rsid w:val="00FB1A76"/>
    <w:rsid w:val="00FB4FB0"/>
    <w:rsid w:val="00FB5487"/>
    <w:rsid w:val="00FB5503"/>
    <w:rsid w:val="00FB62B8"/>
    <w:rsid w:val="00FC03F0"/>
    <w:rsid w:val="00FC0422"/>
    <w:rsid w:val="00FC129A"/>
    <w:rsid w:val="00FC7391"/>
    <w:rsid w:val="00FC73E9"/>
    <w:rsid w:val="00FD0E7C"/>
    <w:rsid w:val="00FD1734"/>
    <w:rsid w:val="00FD1C38"/>
    <w:rsid w:val="00FD4ACB"/>
    <w:rsid w:val="00FD6486"/>
    <w:rsid w:val="00FE17AE"/>
    <w:rsid w:val="00FE2F3A"/>
    <w:rsid w:val="00FE4F55"/>
    <w:rsid w:val="00FE760D"/>
    <w:rsid w:val="00FF096B"/>
    <w:rsid w:val="00FF2C0A"/>
    <w:rsid w:val="00FF4093"/>
    <w:rsid w:val="00FF46A6"/>
    <w:rsid w:val="00FF57AB"/>
    <w:rsid w:val="00FF616B"/>
    <w:rsid w:val="00FF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BF18A1"/>
  <w14:defaultImageDpi w14:val="32767"/>
  <w15:chartTrackingRefBased/>
  <w15:docId w15:val="{7A70F0CC-7BC9-7849-8312-86CEC3965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14169"/>
    <w:pPr>
      <w:spacing w:after="160" w:line="259" w:lineRule="auto"/>
    </w:pPr>
    <w:rPr>
      <w:rFonts w:eastAsiaTheme="minorEastAsia"/>
      <w:kern w:val="0"/>
      <w:sz w:val="22"/>
      <w:szCs w:val="28"/>
      <w:lang w:val="en-US" w:eastAsia="zh-CN"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4169"/>
    <w:rPr>
      <w:rFonts w:eastAsiaTheme="minorEastAsia"/>
      <w:kern w:val="0"/>
      <w:sz w:val="22"/>
      <w:szCs w:val="28"/>
      <w:lang w:val="en-US" w:eastAsia="zh-CN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SIRI ANGKURAWARANON</dc:creator>
  <cp:keywords/>
  <dc:description/>
  <cp:lastModifiedBy>CHAISIRI ANGKURAWARANON</cp:lastModifiedBy>
  <cp:revision>1</cp:revision>
  <cp:lastPrinted>2019-07-30T07:35:00Z</cp:lastPrinted>
  <dcterms:created xsi:type="dcterms:W3CDTF">2023-05-31T02:58:00Z</dcterms:created>
  <dcterms:modified xsi:type="dcterms:W3CDTF">2023-05-31T02:58:00Z</dcterms:modified>
</cp:coreProperties>
</file>